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3F6666"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483670"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DDB0F8"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DAEE2A"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EFAA76"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BE04A8"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1EC73E"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02DA982"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3EABA9"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D61726"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3CF7E9"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5F0861"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2FF2A9"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103A99"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E7C143"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E73F6C"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4B950E"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750EBE"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7F88DB"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722C80" w:rsidR="006E5FE2"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8F29F8" w:rsidR="006E5FE2"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31FB911E"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FAFE8C"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0401C0"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13F9F5"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2F5F59"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1CFC97"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6CD699"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4CFAA2"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23B120"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03390F" w:rsidR="00930A31"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7CF4DF" w:rsidR="00FB3483" w:rsidRPr="00930A31" w:rsidRDefault="00002E6F" w:rsidP="005979B8">
            <w:pPr>
              <w:pStyle w:val="Default"/>
              <w:spacing w:before="40" w:after="40"/>
              <w:rPr>
                <w:rFonts w:ascii="Arial" w:hAnsi="Arial" w:cs="Arial"/>
                <w:color w:val="auto"/>
                <w:sz w:val="18"/>
                <w:szCs w:val="18"/>
              </w:rPr>
            </w:pPr>
            <w:r>
              <w:rPr>
                <w:rFonts w:ascii="Arial" w:hAnsi="Arial" w:cs="Arial"/>
                <w:color w:val="auto"/>
                <w:sz w:val="18"/>
                <w:szCs w:val="18"/>
              </w:rPr>
              <w:t>5-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536136" w:rsidR="00077B44"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5-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8FDB3A" w:rsidR="00930A31"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BAAD5F" w:rsidR="00930A31"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88B337" w:rsidR="00930A31"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652547" w:rsidR="00930A31"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D98E28" w:rsidR="00930A31"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357DD2" w:rsidR="00930A31"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C8539E" w:rsidR="00930A31"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944DD6" w:rsidR="00077B44"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BC02FF" w:rsidR="00077B44"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042275" w:rsidR="00077B44" w:rsidRPr="00930A31" w:rsidRDefault="00002E6F" w:rsidP="00077B44">
            <w:pPr>
              <w:pStyle w:val="Default"/>
              <w:spacing w:before="40" w:after="40"/>
              <w:rPr>
                <w:rFonts w:ascii="Arial" w:hAnsi="Arial" w:cs="Arial"/>
                <w:color w:val="auto"/>
                <w:sz w:val="18"/>
                <w:szCs w:val="18"/>
              </w:rPr>
            </w:pPr>
            <w:r>
              <w:rPr>
                <w:rFonts w:ascii="Arial" w:hAnsi="Arial" w:cs="Arial"/>
                <w:color w:val="auto"/>
                <w:sz w:val="18"/>
                <w:szCs w:val="18"/>
              </w:rPr>
              <w:t>ye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1A551" w14:textId="77777777" w:rsidR="00FF3316" w:rsidRDefault="00FF3316">
      <w:r>
        <w:separator/>
      </w:r>
    </w:p>
  </w:endnote>
  <w:endnote w:type="continuationSeparator" w:id="0">
    <w:p w14:paraId="74CC7AA6" w14:textId="77777777" w:rsidR="00FF3316" w:rsidRDefault="00FF3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B42354" w14:textId="77777777" w:rsidR="00FF3316" w:rsidRDefault="00FF3316">
      <w:r>
        <w:separator/>
      </w:r>
    </w:p>
  </w:footnote>
  <w:footnote w:type="continuationSeparator" w:id="0">
    <w:p w14:paraId="7FA414C0" w14:textId="77777777" w:rsidR="00FF3316" w:rsidRDefault="00FF33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E6F"/>
    <w:rsid w:val="00077B44"/>
    <w:rsid w:val="000C4AE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355A1"/>
    <w:rsid w:val="00D95D84"/>
    <w:rsid w:val="00DC4F19"/>
    <w:rsid w:val="00E324A8"/>
    <w:rsid w:val="00E66E3A"/>
    <w:rsid w:val="00EB610E"/>
    <w:rsid w:val="00F67C14"/>
    <w:rsid w:val="00FB3483"/>
    <w:rsid w:val="00FF33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1050</Words>
  <Characters>598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 Mohanadas, Hemanth</cp:lastModifiedBy>
  <cp:revision>27</cp:revision>
  <cp:lastPrinted>2020-11-24T03:02:00Z</cp:lastPrinted>
  <dcterms:created xsi:type="dcterms:W3CDTF">2020-11-24T03:02:00Z</dcterms:created>
  <dcterms:modified xsi:type="dcterms:W3CDTF">2026-03-02T22:50:00Z</dcterms:modified>
</cp:coreProperties>
</file>